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51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2"/>
        <w:gridCol w:w="4246"/>
        <w:gridCol w:w="5033"/>
        <w:gridCol w:w="933"/>
      </w:tblGrid>
      <w:tr w:rsidR="00856199" w:rsidRPr="00856199" w14:paraId="7B71712F" w14:textId="77777777" w:rsidTr="00021C44">
        <w:trPr>
          <w:trHeight w:val="340"/>
        </w:trPr>
        <w:tc>
          <w:tcPr>
            <w:tcW w:w="1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57074" w14:textId="6532694E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7CCCF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sponder M1</w:t>
            </w:r>
          </w:p>
          <w:p w14:paraId="780903A7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10</w:t>
            </w:r>
          </w:p>
        </w:tc>
        <w:tc>
          <w:tcPr>
            <w:tcW w:w="17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E1170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 Responder</w:t>
            </w:r>
            <w:proofErr w:type="gram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1</w:t>
            </w:r>
          </w:p>
          <w:p w14:paraId="3E4F9B3A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18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2D9FD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856199" w:rsidRPr="00856199" w14:paraId="57E2008F" w14:textId="77777777" w:rsidTr="00021C44">
        <w:trPr>
          <w:trHeight w:val="340"/>
        </w:trPr>
        <w:tc>
          <w:tcPr>
            <w:tcW w:w="13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013B5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0D580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3±15.4</w:t>
            </w:r>
          </w:p>
        </w:tc>
        <w:tc>
          <w:tcPr>
            <w:tcW w:w="17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B8C09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4±15.1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7E466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856199" w:rsidRPr="00856199" w14:paraId="1B0B69F1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C502F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diagnostic 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CD391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6±14.0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D603A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6±18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18941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</w:tr>
      <w:tr w:rsidR="00856199" w:rsidRPr="00856199" w14:paraId="7184C78D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C0889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ale </w:t>
            </w:r>
            <w:proofErr w:type="gram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03C46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.0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50E5D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8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4E3D3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856199" w:rsidRPr="00856199" w14:paraId="215537BA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86B61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lass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C2528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6 (60.0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A3CDB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8 (44.4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D88C7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</w:tr>
      <w:tr w:rsidR="00856199" w:rsidRPr="00856199" w14:paraId="5AC2B50A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79098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VID </w:t>
            </w:r>
            <w:proofErr w:type="gram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2EFA3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40.0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00094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55.6)</w:t>
            </w:r>
          </w:p>
        </w:tc>
        <w:tc>
          <w:tcPr>
            <w:tcW w:w="3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08BB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6199" w:rsidRPr="00856199" w14:paraId="376162BE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828EE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g replacement therapy </w:t>
            </w:r>
            <w:proofErr w:type="gram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72CAC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60.0)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97FD9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94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A9EF9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4</w:t>
            </w:r>
          </w:p>
        </w:tc>
      </w:tr>
      <w:tr w:rsidR="00856199" w:rsidRPr="00856199" w14:paraId="356F7440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5D3EA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ior anti-pneumococcal vaccination </w:t>
            </w:r>
            <w:proofErr w:type="gram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F7706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5F1CD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44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A3066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3</w:t>
            </w:r>
          </w:p>
        </w:tc>
      </w:tr>
      <w:tr w:rsidR="00856199" w:rsidRPr="00856199" w14:paraId="16CC3A47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B81C3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ior invasive pneumococcal infection </w:t>
            </w:r>
            <w:proofErr w:type="gram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DC666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0DF25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6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D48BC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856199" w:rsidRPr="00856199" w14:paraId="79C4B63F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47170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 </w:t>
            </w: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09FA4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49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93B23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E580D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856199" w:rsidRPr="00856199" w14:paraId="41C01364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092B0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1 </w:t>
            </w: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830E4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92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89B8E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472AD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856199" w:rsidRPr="00856199" w14:paraId="153353AD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4B42E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2 </w:t>
            </w: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0FBD0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6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92FC2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9F89B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56199" w:rsidRPr="00856199" w14:paraId="72A3DC62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DCB5E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3 </w:t>
            </w: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FC5D8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0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5AA24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CE32C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856199" w:rsidRPr="00856199" w14:paraId="3E3011E0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A8DCC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4 </w:t>
            </w: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E77B1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3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29E10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6A0B5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856199" w:rsidRPr="00856199" w14:paraId="1EDA5B5D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A9B36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A </w:t>
            </w: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1427A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4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036B0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EB4C9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856199" w:rsidRPr="00856199" w14:paraId="1B40428D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FB82E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M </w:t>
            </w: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99BCC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3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AA7D8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5CEED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856199" w:rsidRPr="00856199" w14:paraId="20F540F3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5D6A5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ymphocyte count </w:t>
            </w: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82CFE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36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2D6D4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85297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856199" w:rsidRPr="00856199" w14:paraId="2C2B7E3C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978CD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D19 lymphocyte </w:t>
            </w: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C3818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257.60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29.39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0F903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183.09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40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DD184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856199" w:rsidRPr="00856199" w14:paraId="5741587C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69000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ive B cell 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F1F6C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201.60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37.33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560C2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135.17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16.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DA2F5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856199" w:rsidRPr="00856199" w14:paraId="5E0DB30B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C71D4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-switched memory B cell 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79142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28.31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.76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C5025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30.65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0.8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B5F23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856199" w:rsidRPr="00856199" w14:paraId="63409A51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A8FC0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witched memory B-cell 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9A207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19.91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0.01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9A1E3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12.71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3.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455E9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856199" w:rsidRPr="00856199" w14:paraId="0C7F47BF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D0AFD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</w:t>
            </w:r>
            <w:proofErr w:type="gram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  lymphocyte</w:t>
            </w:r>
            <w:proofErr w:type="gram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B6587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772.90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04.69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2A8D0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743.35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49.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2F2F3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856199" w:rsidRPr="00856199" w14:paraId="03F910C9" w14:textId="77777777" w:rsidTr="00021C44">
        <w:trPr>
          <w:trHeight w:val="340"/>
        </w:trPr>
        <w:tc>
          <w:tcPr>
            <w:tcW w:w="13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01A58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ive T cell (</w:t>
            </w:r>
            <w:proofErr w:type="spellStart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856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F5F09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262.38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23.91</w:t>
            </w:r>
          </w:p>
        </w:tc>
        <w:tc>
          <w:tcPr>
            <w:tcW w:w="17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DB788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233.96</w:t>
            </w:r>
            <w:r w:rsidRPr="008561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9.6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6BF62" w14:textId="77777777" w:rsidR="00856199" w:rsidRPr="00856199" w:rsidRDefault="00856199" w:rsidP="00021C4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19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</w:tbl>
    <w:p w14:paraId="571C17E2" w14:textId="77777777" w:rsidR="00021C44" w:rsidRPr="004308A8" w:rsidRDefault="00021C44" w:rsidP="00021C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308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 Factors associated with “global response” at M1</w:t>
      </w:r>
    </w:p>
    <w:p w14:paraId="7C970795" w14:textId="3E39E6AF" w:rsidR="008B753C" w:rsidRPr="00021C44" w:rsidRDefault="00021C44">
      <w:pPr>
        <w:rPr>
          <w:lang w:val="en-US"/>
        </w:rPr>
      </w:pPr>
    </w:p>
    <w:p w14:paraId="4E539F2A" w14:textId="77777777" w:rsidR="00021C44" w:rsidRPr="00021C44" w:rsidRDefault="00021C44">
      <w:pPr>
        <w:rPr>
          <w:lang w:val="en-US"/>
        </w:rPr>
      </w:pPr>
    </w:p>
    <w:p w14:paraId="39FD1C77" w14:textId="77777777" w:rsidR="00021C44" w:rsidRPr="00021C44" w:rsidRDefault="00021C44">
      <w:pPr>
        <w:rPr>
          <w:lang w:val="en-US"/>
        </w:rPr>
      </w:pPr>
    </w:p>
    <w:p w14:paraId="7A496A54" w14:textId="77777777" w:rsidR="00856199" w:rsidRDefault="00856199" w:rsidP="0085619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: Standard deviation. </w:t>
      </w:r>
    </w:p>
    <w:p w14:paraId="6D811FFC" w14:textId="77777777" w:rsidR="00856199" w:rsidRPr="004308A8" w:rsidRDefault="00856199" w:rsidP="0085619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CVID: Common Variable ImmunoDeficiency</w:t>
      </w:r>
    </w:p>
    <w:p w14:paraId="0DB4EFF9" w14:textId="77777777" w:rsidR="00856199" w:rsidRPr="004308A8" w:rsidRDefault="00856199" w:rsidP="0085619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Ig ponderal dosage in g/L: immunoglobulin ponderal dosage in serum at diagnosis when available or before immunoglobulin substitution initiation</w:t>
      </w:r>
    </w:p>
    <w:p w14:paraId="7166ECCF" w14:textId="77777777" w:rsidR="00856199" w:rsidRPr="004308A8" w:rsidRDefault="00856199" w:rsidP="0085619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Lymphocytes</w:t>
      </w:r>
      <w:proofErr w:type="gramEnd"/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population (10</w:t>
      </w:r>
      <w:r w:rsidRPr="004308A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/L): immunophenotyping of the main B and T cell subpopulation in seru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en available </w:t>
      </w:r>
    </w:p>
    <w:p w14:paraId="0B894804" w14:textId="77777777" w:rsidR="00856199" w:rsidRPr="00856199" w:rsidRDefault="00856199">
      <w:pPr>
        <w:rPr>
          <w:lang w:val="en-US"/>
        </w:rPr>
      </w:pPr>
    </w:p>
    <w:sectPr w:rsidR="00856199" w:rsidRPr="00856199" w:rsidSect="008561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FF5"/>
    <w:rsid w:val="00021C44"/>
    <w:rsid w:val="00065387"/>
    <w:rsid w:val="000A3FF5"/>
    <w:rsid w:val="004C4104"/>
    <w:rsid w:val="00521999"/>
    <w:rsid w:val="00856199"/>
    <w:rsid w:val="00F6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EBE62"/>
  <w15:chartTrackingRefBased/>
  <w15:docId w15:val="{324EB7DB-53DC-4B77-A476-76C61EBB7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7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2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Robbins</dc:creator>
  <cp:keywords/>
  <dc:description/>
  <cp:lastModifiedBy>Ailsa Robbins</cp:lastModifiedBy>
  <cp:revision>3</cp:revision>
  <dcterms:created xsi:type="dcterms:W3CDTF">2021-03-09T18:35:00Z</dcterms:created>
  <dcterms:modified xsi:type="dcterms:W3CDTF">2021-05-30T14:42:00Z</dcterms:modified>
</cp:coreProperties>
</file>